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71D73" w14:textId="431D3CD0" w:rsidR="00427860" w:rsidRPr="00B403D2" w:rsidRDefault="00760583" w:rsidP="002E5B8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proofErr w:type="gramStart"/>
      <w:r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4E0378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proofErr w:type="gramEnd"/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gramStart"/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Prevalence of </w:t>
      </w:r>
      <w:r w:rsidR="00476CE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>overweight/obesity</w:t>
      </w:r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proofErr w:type="spellStart"/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>WHtR</w:t>
      </w:r>
      <w:proofErr w:type="spellEnd"/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427860" w:rsidRPr="00B403D2">
        <w:rPr>
          <w:rStyle w:val="normaltextrun"/>
          <w:rFonts w:asciiTheme="majorBidi" w:hAnsiTheme="majorBidi" w:cstheme="majorBidi"/>
          <w:b/>
          <w:bCs/>
          <w:color w:val="202020"/>
          <w:sz w:val="24"/>
          <w:szCs w:val="24"/>
          <w:shd w:val="clear" w:color="auto" w:fill="FFFFFF"/>
          <w:lang w:val="en-US"/>
        </w:rPr>
        <w:t>≥</w:t>
      </w:r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0.5 by sex within </w:t>
      </w:r>
      <w:r w:rsidR="005A2197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>groups</w:t>
      </w:r>
      <w:r w:rsidR="00427860" w:rsidRPr="00B403D2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proofErr w:type="gramEnd"/>
    </w:p>
    <w:tbl>
      <w:tblPr>
        <w:tblW w:w="13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987"/>
        <w:gridCol w:w="987"/>
        <w:gridCol w:w="1008"/>
        <w:gridCol w:w="1008"/>
        <w:gridCol w:w="911"/>
        <w:gridCol w:w="911"/>
        <w:gridCol w:w="911"/>
        <w:gridCol w:w="911"/>
        <w:gridCol w:w="911"/>
        <w:gridCol w:w="911"/>
        <w:gridCol w:w="911"/>
        <w:gridCol w:w="911"/>
        <w:gridCol w:w="480"/>
        <w:gridCol w:w="480"/>
        <w:gridCol w:w="911"/>
      </w:tblGrid>
      <w:tr w:rsidR="00427860" w:rsidRPr="00B403D2" w14:paraId="3A507D97" w14:textId="77777777" w:rsidTr="0DA4CFA4">
        <w:trPr>
          <w:trHeight w:val="5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1BA6B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9551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Non-immigrant background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  <w:t>(n = 7575</w:t>
            </w:r>
            <w:r w:rsidRPr="00886B90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 w:eastAsia="nb-NO"/>
              </w:rPr>
              <w:t>a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2325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Immigrant background, total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n = 1283)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2FFEA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  <w:r w:rsidRPr="00886B90">
              <w:rPr>
                <w:rFonts w:asciiTheme="majorBidi" w:eastAsia="Times New Roman" w:hAnsiTheme="majorBidi" w:cstheme="majorBidi"/>
                <w:sz w:val="16"/>
                <w:szCs w:val="16"/>
                <w:lang w:val="en-US" w:eastAsia="nb-NO"/>
              </w:rPr>
              <w:t>Immigrant background, by region of origin</w:t>
            </w:r>
          </w:p>
        </w:tc>
      </w:tr>
      <w:tr w:rsidR="00427860" w:rsidRPr="00886B90" w14:paraId="626F1C78" w14:textId="77777777" w:rsidTr="0DA4CFA4">
        <w:trPr>
          <w:trHeight w:val="44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CB91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5EF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8CD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DCCA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We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tern and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/>
              </w:rPr>
              <w:br/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No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rthern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Euro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e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  <w:t>(n = 14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EC3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So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uthern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a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d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/>
              </w:rPr>
              <w:br/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Eastern Europe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  <w:t>(n = 28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50EC" w14:textId="60F139BD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  <w:t>South-Asia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  <w:t>(n = 44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32E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South-Asia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n = 18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47C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Africa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n = 223)</w:t>
            </w:r>
          </w:p>
        </w:tc>
      </w:tr>
      <w:tr w:rsidR="00427860" w:rsidRPr="00886B90" w14:paraId="4CCFB326" w14:textId="77777777" w:rsidTr="0DA4CFA4">
        <w:trPr>
          <w:trHeight w:val="67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40182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7DF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Boys</w:t>
            </w:r>
          </w:p>
          <w:p w14:paraId="0D32823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39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476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Girls</w:t>
            </w:r>
          </w:p>
          <w:p w14:paraId="365228F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36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55F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Boys</w:t>
            </w:r>
          </w:p>
          <w:p w14:paraId="6063588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6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A8DA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Girls</w:t>
            </w:r>
          </w:p>
          <w:p w14:paraId="7E25986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6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504A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Boys</w:t>
            </w:r>
          </w:p>
          <w:p w14:paraId="7AF5CD7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635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Girls</w:t>
            </w:r>
          </w:p>
          <w:p w14:paraId="0267DCFF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D4B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Boys</w:t>
            </w:r>
          </w:p>
          <w:p w14:paraId="400D4AA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1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4DB9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Girls</w:t>
            </w:r>
          </w:p>
          <w:p w14:paraId="7C10969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1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C7C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Boys</w:t>
            </w:r>
          </w:p>
          <w:p w14:paraId="6BF3B0F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2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644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Girls</w:t>
            </w:r>
          </w:p>
          <w:p w14:paraId="4E8C819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2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55F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Boys</w:t>
            </w:r>
          </w:p>
          <w:p w14:paraId="3B14D63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E9E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Girls</w:t>
            </w:r>
          </w:p>
          <w:p w14:paraId="059C084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8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537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Boys</w:t>
            </w:r>
          </w:p>
          <w:p w14:paraId="24496F0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D409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Girls</w:t>
            </w:r>
          </w:p>
          <w:p w14:paraId="1C142B59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n = 130)</w:t>
            </w:r>
          </w:p>
        </w:tc>
      </w:tr>
      <w:tr w:rsidR="00427860" w:rsidRPr="00886B90" w14:paraId="127D900F" w14:textId="77777777" w:rsidTr="0DA4CFA4">
        <w:trPr>
          <w:trHeight w:val="44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88D06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Ov/o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FF5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14.0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3.0, 15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7BA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18.2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7.0, 19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819D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18.7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5.8, 22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51B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22.2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9.2, 25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49C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7.2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3.3, 15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1EC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22.0</w:t>
            </w:r>
          </w:p>
          <w:p w14:paraId="561D76B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13.2, 34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E35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21.0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5.0, 28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FF9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23.3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7.2, 30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FC0D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19.2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4.4, 25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616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22.0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7.2, 2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8ECD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19.4</w:t>
            </w:r>
          </w:p>
          <w:p w14:paraId="277414E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12.5, 28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D83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17.0</w:t>
            </w:r>
          </w:p>
          <w:p w14:paraId="243E2202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10.5, 26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60A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23.7</w:t>
            </w:r>
          </w:p>
          <w:p w14:paraId="0FA78372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16.1, 33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564D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24.6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7.9, 32.8)</w:t>
            </w:r>
          </w:p>
        </w:tc>
      </w:tr>
      <w:tr w:rsidR="00427860" w:rsidRPr="00886B90" w14:paraId="25294DA0" w14:textId="77777777" w:rsidTr="0DA4CFA4">
        <w:trPr>
          <w:trHeight w:val="44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C38E2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Norm/th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F2119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6.0</w:t>
            </w:r>
          </w:p>
          <w:p w14:paraId="69D5A49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4.9, 8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8B70F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1.8</w:t>
            </w:r>
          </w:p>
          <w:p w14:paraId="033391BF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0.5, 83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AF0F3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81.3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78.0, 8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A8CB2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77.8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74.5, 8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4612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92.8</w:t>
            </w:r>
          </w:p>
          <w:p w14:paraId="3E7002DD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4.7, 9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AAF2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78.0</w:t>
            </w:r>
          </w:p>
          <w:p w14:paraId="028D4C79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65.5, 8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B7C6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79.0</w:t>
            </w:r>
          </w:p>
          <w:p w14:paraId="109F2E1F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1.4, 8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90B10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76.7</w:t>
            </w:r>
          </w:p>
          <w:p w14:paraId="66EA32A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69.2, 8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72AF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0.8</w:t>
            </w:r>
          </w:p>
          <w:p w14:paraId="4528BCF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4.8, 8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745FF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78.0</w:t>
            </w:r>
          </w:p>
          <w:p w14:paraId="31752CC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2.3, 8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4237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0.7</w:t>
            </w:r>
          </w:p>
          <w:p w14:paraId="0C115D2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1.3, 8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F819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3.0</w:t>
            </w:r>
          </w:p>
          <w:p w14:paraId="668BC20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3.6, 89.5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A9F01D3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76.3</w:t>
            </w:r>
          </w:p>
          <w:p w14:paraId="6115C47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66.2, 8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91C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75.4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67.2, 82.1)</w:t>
            </w:r>
          </w:p>
        </w:tc>
      </w:tr>
      <w:tr w:rsidR="00427860" w:rsidRPr="00886B90" w14:paraId="16474D8B" w14:textId="77777777" w:rsidTr="0DA4CFA4">
        <w:trPr>
          <w:trHeight w:val="443"/>
        </w:trPr>
        <w:tc>
          <w:tcPr>
            <w:tcW w:w="0" w:type="auto"/>
            <w:shd w:val="clear" w:color="auto" w:fill="auto"/>
            <w:noWrap/>
            <w:vAlign w:val="center"/>
          </w:tcPr>
          <w:p w14:paraId="3C93B909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p-valu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A2E53CE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&lt;0.00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E51CEE4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12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37ADE7E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01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6BB63D32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63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4956948F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47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98E1349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688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7A86891E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869</w:t>
            </w:r>
          </w:p>
        </w:tc>
      </w:tr>
      <w:tr w:rsidR="00427860" w:rsidRPr="00886B90" w14:paraId="7B5D0FAA" w14:textId="77777777" w:rsidTr="0DA4CFA4">
        <w:trPr>
          <w:trHeight w:val="44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69AE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13563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9C38C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FAE9F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ADEA7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CA527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8A601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5503A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38F12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482C1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8D818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6CA1D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4999E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9362F7F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8E097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</w:p>
        </w:tc>
      </w:tr>
      <w:tr w:rsidR="00427860" w:rsidRPr="00886B90" w14:paraId="15009091" w14:textId="77777777" w:rsidTr="0DA4CFA4">
        <w:trPr>
          <w:trHeight w:val="44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EF50E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Style w:val="normaltextrun"/>
                <w:rFonts w:asciiTheme="majorBidi" w:hAnsiTheme="majorBidi" w:cstheme="majorBidi"/>
                <w:color w:val="202020"/>
                <w:sz w:val="16"/>
                <w:szCs w:val="16"/>
                <w:shd w:val="clear" w:color="auto" w:fill="FFFFFF"/>
              </w:rPr>
              <w:t xml:space="preserve">WHtR ≥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BDD2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6.8</w:t>
            </w:r>
          </w:p>
          <w:p w14:paraId="5ADFC41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6.1, 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24C5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8.5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7.7, 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7A95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12.4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10.0, 1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7E1CA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10.2</w:t>
            </w:r>
          </w:p>
          <w:p w14:paraId="0C7E004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.1, 1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CEA2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nb-NO"/>
              </w:rPr>
              <w:t xml:space="preserve">4.8 </w:t>
            </w:r>
            <w:r w:rsidRPr="00886B9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nb-NO"/>
              </w:rPr>
              <w:br/>
              <w:t>(1.8, 1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0800A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</w:rPr>
              <w:t xml:space="preserve">8.5 </w:t>
            </w:r>
            <w:r w:rsidRPr="00886B90">
              <w:rPr>
                <w:rFonts w:asciiTheme="majorBidi" w:hAnsiTheme="majorBidi" w:cstheme="majorBidi"/>
                <w:sz w:val="16"/>
                <w:szCs w:val="16"/>
              </w:rPr>
              <w:br/>
              <w:t>(3.5, 1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CC23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13.0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8.4, 1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4B0B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9.3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5.6, 1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C67C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13.9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9.9, 1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5E41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12.5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8.8, 1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CBD1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14.0</w:t>
            </w:r>
          </w:p>
          <w:p w14:paraId="385F210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.3, 2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2E52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10.2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5.4, 18.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C9EF52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12.9</w:t>
            </w:r>
          </w:p>
          <w:p w14:paraId="19305C33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.5, 2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DC161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 xml:space="preserve">7.7 </w:t>
            </w: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br/>
              <w:t>(4.2, 13.8)</w:t>
            </w:r>
          </w:p>
        </w:tc>
      </w:tr>
      <w:tr w:rsidR="00427860" w:rsidRPr="00886B90" w14:paraId="7E8463E4" w14:textId="77777777" w:rsidTr="0DA4CFA4">
        <w:trPr>
          <w:trHeight w:val="44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6B48F" w14:textId="77777777" w:rsidR="00427860" w:rsidRPr="00886B90" w:rsidRDefault="00427860" w:rsidP="00B403D2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WHtR &lt; 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9C06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93.2</w:t>
            </w:r>
          </w:p>
          <w:p w14:paraId="6796B27D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92.3, 9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A5069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91.5</w:t>
            </w:r>
          </w:p>
          <w:p w14:paraId="0CFB8E4F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90.5, 9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F2F16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7.6</w:t>
            </w:r>
          </w:p>
          <w:p w14:paraId="750E364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4.8, 9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55973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9.8</w:t>
            </w:r>
          </w:p>
          <w:p w14:paraId="28855CD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7.3, 9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718D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</w:rPr>
              <w:t>95.2</w:t>
            </w:r>
          </w:p>
          <w:p w14:paraId="0591CD0D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</w:rPr>
              <w:t>(87.8, 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41B61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</w:rPr>
              <w:t>91.5</w:t>
            </w:r>
          </w:p>
          <w:p w14:paraId="124B1FC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</w:rPr>
              <w:t>(81.1, 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9A7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7.0</w:t>
            </w:r>
          </w:p>
          <w:p w14:paraId="5CA6B541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0.2, 9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6485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90.7</w:t>
            </w:r>
          </w:p>
          <w:p w14:paraId="2C10F6F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4.8, 9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03C5A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6.1</w:t>
            </w:r>
          </w:p>
          <w:p w14:paraId="32781D8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0.6, 9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11C1B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7.6</w:t>
            </w:r>
          </w:p>
          <w:p w14:paraId="3C7018C4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2.7, 9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2F2B1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6.0</w:t>
            </w:r>
          </w:p>
          <w:p w14:paraId="5BD541D2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7.2, 9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B071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9.8</w:t>
            </w:r>
          </w:p>
          <w:p w14:paraId="1C5C6D47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1.4, 94.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0D907CC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87.1</w:t>
            </w:r>
          </w:p>
          <w:p w14:paraId="410CF021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78.6, 9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505B8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92.3</w:t>
            </w:r>
          </w:p>
          <w:p w14:paraId="4699349E" w14:textId="77777777" w:rsidR="00427860" w:rsidRPr="00886B90" w:rsidRDefault="00427860" w:rsidP="00B403D2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(86.3, 95.8)</w:t>
            </w:r>
          </w:p>
        </w:tc>
      </w:tr>
      <w:tr w:rsidR="00427860" w:rsidRPr="00886B90" w14:paraId="097A28B0" w14:textId="77777777" w:rsidTr="0DA4CFA4">
        <w:trPr>
          <w:trHeight w:val="44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F92182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p-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73F7B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00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B47EC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2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2F47C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490</w:t>
            </w:r>
            <w:r w:rsidRPr="00886B90">
              <w:rPr>
                <w:rFonts w:asciiTheme="majorBidi" w:hAnsiTheme="majorBidi" w:cstheme="majorBidi"/>
                <w:sz w:val="16"/>
                <w:szCs w:val="16"/>
                <w:vertAlign w:val="superscript"/>
                <w:lang w:eastAsia="nb-NO"/>
              </w:rPr>
              <w:t>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A2B63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31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F55D9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64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D3A5A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44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46457" w14:textId="77777777" w:rsidR="00427860" w:rsidRPr="00886B90" w:rsidRDefault="00427860" w:rsidP="00B403D2">
            <w:pPr>
              <w:spacing w:after="0"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16"/>
                <w:szCs w:val="16"/>
                <w:lang w:eastAsia="nb-NO"/>
              </w:rPr>
              <w:t>0.198</w:t>
            </w:r>
          </w:p>
        </w:tc>
      </w:tr>
      <w:tr w:rsidR="00427860" w:rsidRPr="00B403D2" w14:paraId="021DA8E3" w14:textId="77777777" w:rsidTr="0DA4CFA4">
        <w:trPr>
          <w:trHeight w:val="443"/>
        </w:trPr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C2EC" w14:textId="3176C9BD" w:rsidR="00427860" w:rsidRPr="00886B90" w:rsidRDefault="00AA6AA2" w:rsidP="0DA4CFA4">
            <w:pPr>
              <w:spacing w:after="0" w:line="360" w:lineRule="auto"/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</w:pPr>
            <w:r w:rsidRPr="0DA4CF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Prevalence of overweight/obesity and </w:t>
            </w:r>
            <w:proofErr w:type="spellStart"/>
            <w:r w:rsidRPr="0DA4CF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WHtR</w:t>
            </w:r>
            <w:proofErr w:type="spellEnd"/>
            <w:r w:rsidRPr="0DA4CF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r w:rsidRPr="0DA4CFA4">
              <w:rPr>
                <w:rStyle w:val="normaltextrun"/>
                <w:rFonts w:asciiTheme="majorBidi" w:hAnsiTheme="majorBidi" w:cstheme="majorBidi"/>
                <w:color w:val="202020"/>
                <w:sz w:val="16"/>
                <w:szCs w:val="16"/>
                <w:shd w:val="clear" w:color="auto" w:fill="FFFFFF"/>
                <w:lang w:val="en-US"/>
              </w:rPr>
              <w:t>≥</w:t>
            </w:r>
            <w:r w:rsidRPr="0DA4CF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0.5 by sex within children with non-immigrant and immigrant background in total, and groups by region of origin. </w:t>
            </w:r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umbers show percent and 95% confidence intervals.</w:t>
            </w:r>
            <w:r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 </w:t>
            </w:r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X</w:t>
            </w:r>
            <w:r w:rsidR="00427860" w:rsidRPr="0DA4CFA4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 w:eastAsia="nb-NO"/>
              </w:rPr>
              <w:t>2</w:t>
            </w:r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-tests or Fishers exact tests were conducted for differences between boys and girls within groups. </w:t>
            </w:r>
            <w:r w:rsidR="00427860" w:rsidRPr="00AA6AA2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</w:r>
            <w:proofErr w:type="gramStart"/>
            <w:r w:rsidR="00427860" w:rsidRPr="0DA4CFA4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 w:eastAsia="nb-NO"/>
              </w:rPr>
              <w:t>a</w:t>
            </w:r>
            <w:proofErr w:type="gramEnd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 n for </w:t>
            </w:r>
            <w:proofErr w:type="spellStart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WHtR</w:t>
            </w:r>
            <w:proofErr w:type="spellEnd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: 7566; 3923 boys and 3643 girls.</w:t>
            </w:r>
            <w:r w:rsidR="00427860" w:rsidRPr="00AA6AA2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</w:r>
            <w:proofErr w:type="gramStart"/>
            <w:r w:rsidR="00427860" w:rsidRPr="0DA4CFA4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US" w:eastAsia="nb-NO"/>
              </w:rPr>
              <w:t>b</w:t>
            </w:r>
            <w:proofErr w:type="gramEnd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 p-value with Fishers exact due to low n.</w:t>
            </w:r>
            <w:r w:rsidR="00427860" w:rsidRPr="00AA6AA2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br/>
            </w:r>
            <w:r w:rsidR="00427860" w:rsidRPr="0DA4CFA4">
              <w:rPr>
                <w:rStyle w:val="eop"/>
                <w:rFonts w:asciiTheme="majorBidi" w:eastAsiaTheme="majorEastAsia" w:hAnsiTheme="majorBidi" w:cstheme="majorBidi"/>
                <w:sz w:val="16"/>
                <w:szCs w:val="16"/>
                <w:lang w:val="en-US"/>
              </w:rPr>
              <w:t xml:space="preserve">n: number; </w:t>
            </w:r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norm/thin: normal or thin ; </w:t>
            </w:r>
            <w:proofErr w:type="spellStart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ov</w:t>
            </w:r>
            <w:proofErr w:type="spellEnd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/</w:t>
            </w:r>
            <w:proofErr w:type="spellStart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ob</w:t>
            </w:r>
            <w:proofErr w:type="spellEnd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: overweight </w:t>
            </w:r>
            <w:r w:rsidR="00BF61BC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including</w:t>
            </w:r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 xml:space="preserve"> obesity ;</w:t>
            </w:r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WHtR</w:t>
            </w:r>
            <w:proofErr w:type="spellEnd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: waist-to-</w:t>
            </w:r>
            <w:proofErr w:type="spellStart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heigh</w:t>
            </w:r>
            <w:proofErr w:type="spellEnd"/>
            <w:r w:rsidR="00427860" w:rsidRPr="0DA4CFA4">
              <w:rPr>
                <w:rFonts w:asciiTheme="majorBidi" w:hAnsiTheme="majorBidi" w:cstheme="majorBidi"/>
                <w:sz w:val="16"/>
                <w:szCs w:val="16"/>
                <w:lang w:val="en-US" w:eastAsia="nb-NO"/>
              </w:rPr>
              <w:t>-ratio. </w:t>
            </w:r>
          </w:p>
        </w:tc>
      </w:tr>
      <w:bookmarkEnd w:id="0"/>
    </w:tbl>
    <w:p w14:paraId="69CCEF11" w14:textId="77777777" w:rsidR="0006233B" w:rsidRPr="00886B90" w:rsidRDefault="0006233B" w:rsidP="002E5B8E">
      <w:pPr>
        <w:spacing w:line="480" w:lineRule="auto"/>
        <w:rPr>
          <w:rFonts w:asciiTheme="majorBidi" w:hAnsiTheme="majorBidi" w:cstheme="majorBidi"/>
          <w:highlight w:val="yellow"/>
          <w:lang w:val="en-US"/>
        </w:rPr>
      </w:pPr>
    </w:p>
    <w:sectPr w:rsidR="0006233B" w:rsidRPr="00886B90" w:rsidSect="009847F6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A3ED98" w14:textId="77777777" w:rsidR="00703213" w:rsidRDefault="00703213" w:rsidP="00721875">
      <w:pPr>
        <w:spacing w:after="0" w:line="240" w:lineRule="auto"/>
      </w:pPr>
      <w:r>
        <w:separator/>
      </w:r>
    </w:p>
  </w:endnote>
  <w:endnote w:type="continuationSeparator" w:id="0">
    <w:p w14:paraId="48D8C678" w14:textId="77777777" w:rsidR="00703213" w:rsidRDefault="00703213" w:rsidP="00721875">
      <w:pPr>
        <w:spacing w:after="0" w:line="240" w:lineRule="auto"/>
      </w:pPr>
      <w:r>
        <w:continuationSeparator/>
      </w:r>
    </w:p>
  </w:endnote>
  <w:endnote w:type="continuationNotice" w:id="1">
    <w:p w14:paraId="7D0E84FD" w14:textId="77777777" w:rsidR="00703213" w:rsidRDefault="007032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47F6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36C6EB" w14:textId="77777777" w:rsidR="00703213" w:rsidRDefault="00703213" w:rsidP="00721875">
      <w:pPr>
        <w:spacing w:after="0" w:line="240" w:lineRule="auto"/>
      </w:pPr>
      <w:r>
        <w:separator/>
      </w:r>
    </w:p>
  </w:footnote>
  <w:footnote w:type="continuationSeparator" w:id="0">
    <w:p w14:paraId="0D2C6D33" w14:textId="77777777" w:rsidR="00703213" w:rsidRDefault="00703213" w:rsidP="00721875">
      <w:pPr>
        <w:spacing w:after="0" w:line="240" w:lineRule="auto"/>
      </w:pPr>
      <w:r>
        <w:continuationSeparator/>
      </w:r>
    </w:p>
  </w:footnote>
  <w:footnote w:type="continuationNotice" w:id="1">
    <w:p w14:paraId="6C5D363C" w14:textId="77777777" w:rsidR="00703213" w:rsidRDefault="0070321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 xml:space="preserve">Supplemental material </w:t>
    </w:r>
    <w:r w:rsidRPr="00EF53E8">
      <w:rPr>
        <w:rStyle w:val="CommentReference"/>
        <w:rFonts w:asciiTheme="majorBidi" w:hAnsiTheme="majorBidi" w:cstheme="majorBidi"/>
        <w:sz w:val="20"/>
        <w:szCs w:val="20"/>
      </w:rPr>
      <w:t/>
    </w:r>
    <w:r w:rsidRPr="00EF53E8">
      <w:rPr>
        <w:rFonts w:asciiTheme="majorBidi" w:hAnsiTheme="majorBidi" w:cstheme="majorBidi"/>
        <w:sz w:val="20"/>
        <w:szCs w:val="20"/>
        <w:lang w:val="en-US"/>
      </w:rPr>
      <w:t>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3213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47F6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03D2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6CEC"/>
    <w:rsid w:val="00FE6A34"/>
    <w:rsid w:val="00FE71E9"/>
    <w:rsid w:val="00FF39E1"/>
    <w:rsid w:val="00FF3A2E"/>
    <w:rsid w:val="00FF7156"/>
    <w:rsid w:val="00FF7BB0"/>
    <w:rsid w:val="0289FCFC"/>
    <w:rsid w:val="04B0DE6E"/>
    <w:rsid w:val="099826AA"/>
    <w:rsid w:val="0DA4CFA4"/>
    <w:rsid w:val="0EBA728C"/>
    <w:rsid w:val="280A7C59"/>
    <w:rsid w:val="2AE2D0D3"/>
    <w:rsid w:val="3935959D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BalloonText">
    <w:name w:val="Balloon Text"/>
    <w:basedOn w:val="Normal"/>
    <w:link w:val="BalloonTextChar"/>
    <w:uiPriority w:val="99"/>
    <w:semiHidden/>
    <w:unhideWhenUsed/>
    <w:rsid w:val="00984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7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BalloonText">
    <w:name w:val="Balloon Text"/>
    <w:basedOn w:val="Normal"/>
    <w:link w:val="BalloonTextChar"/>
    <w:uiPriority w:val="99"/>
    <w:semiHidden/>
    <w:unhideWhenUsed/>
    <w:rsid w:val="00984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7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A7830"/>
    <w:rsid w:val="00106CBA"/>
    <w:rsid w:val="00CA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2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1D39AD-3C05-4AE8-AA19-03BED6C6C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19</cp:revision>
  <cp:lastPrinted>2022-05-06T01:28:00Z</cp:lastPrinted>
  <dcterms:created xsi:type="dcterms:W3CDTF">2022-10-19T11:04:00Z</dcterms:created>
  <dcterms:modified xsi:type="dcterms:W3CDTF">2023-08-23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